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460" w:leader="none"/>
        </w:tabs>
        <w:spacing w:lineRule="auto" w:line="480"/>
        <w:rPr/>
      </w:pPr>
      <w:r>
        <w:rPr>
          <w:rFonts w:cs="Times New Roman" w:ascii="Times New Roman" w:hAnsi="Times New Roman"/>
          <w:b/>
          <w:bCs/>
          <w:lang w:eastAsia="de-DE"/>
        </w:rPr>
        <w:t xml:space="preserve">Text S1: </w:t>
      </w:r>
      <w:r>
        <w:rPr>
          <w:rFonts w:cs="Times New Roman" w:ascii="Times New Roman" w:hAnsi="Times New Roman"/>
          <w:bCs/>
          <w:lang w:eastAsia="de-DE"/>
        </w:rPr>
        <w:t>Extraction of pharmaceuticals from soil samples</w:t>
      </w:r>
    </w:p>
    <w:p>
      <w:pPr>
        <w:pStyle w:val="Normal"/>
        <w:spacing w:lineRule="auto" w:line="480"/>
        <w:ind w:firstLine="204"/>
        <w:rPr/>
      </w:pPr>
      <w:r>
        <w:rPr/>
        <w:t>Soil samples were lyophilized and sieved to a grain size &lt; 2 mm. We distributed ten grams of dry matter (DM) of each soil into borosilicate centrifuge glasses. The extraction of an easily extractable, “bioaccessible” compound fraction was performed with 25 mL of a 0.01 M CaCl</w:t>
      </w:r>
      <w:r>
        <w:rPr>
          <w:vertAlign w:val="subscript"/>
        </w:rPr>
        <w:t>2</w:t>
      </w:r>
      <w:r>
        <w:rPr/>
        <w:t xml:space="preserve"> solution. For this purpose, we added the CaCl</w:t>
      </w:r>
      <w:r>
        <w:rPr>
          <w:vertAlign w:val="subscript"/>
        </w:rPr>
        <w:t>2</w:t>
      </w:r>
      <w:r>
        <w:rPr/>
        <w:t xml:space="preserve"> solution to the soil aliquots which were afterwards shaken end-over-end in an overhead shaker for 24 h followed by centrifugation at 2500 </w:t>
      </w:r>
      <w:r>
        <w:rPr>
          <w:rFonts w:cs="Times"/>
        </w:rPr>
        <w:t>× </w:t>
      </w:r>
      <w:r>
        <w:rPr/>
        <w:t>g for 20 min. Supernatants were decanted and acidified to a pH of 2.4 with 12 M hydrochloric acid (HCl). Afterwards, we added fifty microliter of the internal standard solution as cocktail with a concentration of 1 µg/mL of each isotope-labeled pharmaceutical. To pre-concentrate and purify the samples, we performed solid phase extractions (SPE) with Oasis HLB cartridges (Waters, Milford, MA/USA). The cartridges were conditioned with 5 mL of methanol and equilibrated with 5 mL of acidified Millipore water (HCl, pH 2.4). After the sample had passed, the cartridges were washed with 6 mL of acidified Millipore water (HCl, pH 2.4). Compounds were eluted from the dried cartridges with 4 mL methanol, 4 mL acetonitrile, and 4 mL acetonitrile acidified with 0.1% of a 12 M HCl. This solution was evaporated in a rotary evaporator almost to dryness. Subsequently, we added 1 mL of an aqueous 50 mM phosphoric acid:acetonitrile solution (80:20, v/v). After ultrasonification and ultracentrifugation (15000 </w:t>
      </w:r>
      <w:r>
        <w:rPr>
          <w:rFonts w:cs="Times"/>
        </w:rPr>
        <w:t>× </w:t>
      </w:r>
      <w:r>
        <w:rPr/>
        <w:t xml:space="preserve">g, 20 min) we transferred the samples to HPLC vials and stored them at -21°C until measurement. </w:t>
      </w:r>
    </w:p>
    <w:p>
      <w:pPr>
        <w:pStyle w:val="Normal"/>
        <w:spacing w:lineRule="auto" w:line="480"/>
        <w:ind w:firstLine="204"/>
        <w:rPr/>
      </w:pPr>
      <w:r>
        <w:rPr/>
        <w:t>To assess the strongly bound, sequestered fraction of pharmaceuticals in soil, the CaCl</w:t>
      </w:r>
      <w:r>
        <w:rPr>
          <w:vertAlign w:val="subscript"/>
        </w:rPr>
        <w:t>2</w:t>
      </w:r>
      <w:r>
        <w:rPr/>
        <w:t>-extracted soil samples were lyophilized again and extracted via accelerated solvent extraction (ASE). We combined two different solvents for the extraction to account for the different physico-chemical properties of the pharmaceuticals (Table 2 in the main article). We used an aqueous 50 mM phosphoric acid:acetonitrile solution (50:50, v/v; according to Golet et al. [1] and a methanol:water solution (50:50, v/v; according to Gobel et al. [2]). Details on the ASE-extraction procedure are given in Table S3. Extraction recoveries of the extraction method varied between 54-95%. Recovery rates for the individual compounds are presented in Table S2. Following extraction, aliquots of 30 mL were diluted to a volume of 300 mL with Millipore water and acidified with HCl to a pH of 2.4. After adding 50 µL of the internal standard solution, solid phase extractions were conducted similar to the CaCl</w:t>
      </w:r>
      <w:r>
        <w:rPr>
          <w:vertAlign w:val="subscript"/>
        </w:rPr>
        <w:t>2</w:t>
      </w:r>
      <w:r>
        <w:rPr/>
        <w:t xml:space="preserve"> extracts, but with an additional strong anion exchange (SAX) cartridge (Chromabond SB; Macherey-Nagel, Düren/Germany) in front of the HLB cartridge for additional sample clean-up and to prevent the HLB cartridge from clogging. A recovery experiment proved negligible retention of the analyzed pharmaceuticals on the SAX cartridges (less than 0.5% of the target compounds were lost, Table S2). Recoveries from the Oasis HLB cartridges are also shown in Table S2. All chemicals were of HPLC gradient grade qualit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before="0" w:after="0"/>
        <w:ind w:left="720" w:hanging="720"/>
        <w:rPr>
          <w:rFonts w:cs="Times"/>
        </w:rPr>
      </w:pPr>
      <w:r>
        <w:rPr>
          <w:rFonts w:cs="Times"/>
        </w:rPr>
        <w:t>1. Golet EM, Strehler A, Alder AC, Giger W (2002) Determination of fluoroquinolone antibacterial agents in sewage sludge and sludge-treated soil using accelerated solvent extraction followed by solid-phase extraction. Analytical Chemistry 74: 5455-5462.</w:t>
      </w:r>
    </w:p>
    <w:p>
      <w:pPr>
        <w:pStyle w:val="Normal"/>
        <w:spacing w:before="0" w:after="0"/>
        <w:ind w:left="720" w:hanging="720"/>
        <w:rPr/>
      </w:pPr>
      <w:r>
        <w:rPr>
          <w:rFonts w:cs="Times"/>
        </w:rPr>
        <w:t>2. Gobel A, Thomsen A, McArdell CS, Alder AC, Giger W, et al. (2005) Extraction and determination of sulfonamides, macrolides, and trimethoprim in sewage sludge. Journal of Chromatography A 1085: 179-189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unotentextZchn">
    <w:name w:val="Fußnotentext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FuzeileZchn">
    <w:name w:val="Fußzeile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krperZchn">
    <w:name w:val="Textkörper Zchn"/>
    <w:qFormat/>
    <w:rPr>
      <w:rFonts w:ascii="Times" w:hAnsi="Times" w:eastAsia="Times New Roman" w:cs="Times New Roman"/>
      <w:b/>
      <w:sz w:val="40"/>
      <w:szCs w:val="20"/>
      <w:lang w:val="en-US"/>
    </w:rPr>
  </w:style>
  <w:style w:type="character" w:styleId="TitelZchn">
    <w:name w:val="Titel Zchn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ascii="Times" w:hAnsi="Times" w:eastAsia="Calibri" w:cs="Times New Roman"/>
      <w:sz w:val="20"/>
      <w:szCs w:val="20"/>
      <w:lang w:val="en-US"/>
    </w:rPr>
  </w:style>
  <w:style w:type="character" w:styleId="LineNumbering">
    <w:name w:val="Line Number"/>
    <w:basedOn w:val="AbsatzStandardschriftart"/>
    <w:rPr/>
  </w:style>
  <w:style w:type="character" w:styleId="KommentarthemaZchn">
    <w:name w:val="Kommentarthema Zchn"/>
    <w:qFormat/>
    <w:rPr>
      <w:rFonts w:ascii="Times" w:hAnsi="Times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DAbstract">
    <w:name w:val="BD_Abstract"/>
    <w:basedOn w:val="Normal"/>
    <w:next w:val="Normal"/>
    <w:qFormat/>
    <w:pPr>
      <w:spacing w:lineRule="auto" w:line="480" w:before="360" w:after="36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ootnote">
    <w:name w:val="Footnote Text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TCTableBody">
    <w:name w:val="TC_Table_Body"/>
    <w:basedOn w:val="Normal"/>
    <w:qFormat/>
    <w:pPr/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Beschriftung">
    <w:name w:val="Beschriftung"/>
    <w:basedOn w:val="Normal"/>
    <w:next w:val="Normal"/>
    <w:qFormat/>
    <w:pPr/>
    <w:rPr>
      <w:rFonts w:cs="Times"/>
      <w:b/>
      <w:bCs/>
      <w:sz w:val="20"/>
    </w:rPr>
  </w:style>
  <w:style w:type="paragraph" w:styleId="Kommentartext">
    <w:name w:val="Kommentartext"/>
    <w:basedOn w:val="Normal"/>
    <w:qFormat/>
    <w:pPr/>
    <w:rPr>
      <w:rFonts w:eastAsia="Calibri"/>
      <w:sz w:val="20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sz w:val="22"/>
      <w:szCs w:val="22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57:00Z</dcterms:created>
  <dc:creator>dalkmann</dc:creator>
  <dc:description/>
  <cp:keywords/>
  <dc:language>en-US</dc:language>
  <cp:lastModifiedBy>dalkmann</cp:lastModifiedBy>
  <cp:lastPrinted>2012-08-15T11:26:00Z</cp:lastPrinted>
  <dcterms:modified xsi:type="dcterms:W3CDTF">2012-08-23T08:03:00Z</dcterms:modified>
  <cp:revision>3</cp:revision>
  <dc:subject/>
  <dc:title>Accumulation of Pharmaceuticals, Enterococcus, and Resistance Genes in Soil During 100 Years of Wastewater Irrigation, Mezqu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